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386" w:rsidRPr="00476C46" w:rsidRDefault="000C1386" w:rsidP="000C1386">
      <w:pPr>
        <w:spacing w:line="360" w:lineRule="auto"/>
        <w:rPr>
          <w:rFonts w:ascii="Palatino Linotype" w:eastAsia="Palatino Linotype" w:hAnsi="Palatino Linotype" w:cs="Palatino Linotype"/>
          <w:sz w:val="20"/>
          <w:szCs w:val="20"/>
        </w:rPr>
      </w:pPr>
      <w:bookmarkStart w:id="0" w:name="_GoBack"/>
      <w:bookmarkEnd w:id="0"/>
      <w:proofErr w:type="gramStart"/>
      <w:r w:rsidRPr="00476C46">
        <w:rPr>
          <w:rFonts w:ascii="Palatino Linotype" w:eastAsia="Palatino Linotype" w:hAnsi="Palatino Linotype" w:cs="Palatino Linotype"/>
          <w:b/>
          <w:sz w:val="20"/>
          <w:szCs w:val="20"/>
        </w:rPr>
        <w:t>Supplementary Table 1.</w:t>
      </w:r>
      <w:proofErr w:type="gramEnd"/>
      <w:r w:rsidRPr="00476C46"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 List of 141 </w:t>
      </w:r>
      <w:proofErr w:type="spellStart"/>
      <w:r w:rsidRPr="00476C46">
        <w:rPr>
          <w:rFonts w:ascii="Palatino Linotype" w:eastAsia="Palatino Linotype" w:hAnsi="Palatino Linotype" w:cs="Palatino Linotype"/>
          <w:b/>
          <w:sz w:val="20"/>
          <w:szCs w:val="20"/>
        </w:rPr>
        <w:t>orthologs</w:t>
      </w:r>
      <w:proofErr w:type="spellEnd"/>
      <w:r w:rsidRPr="00476C46"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 related to ASD high confidence list with their DIOPT scores.</w:t>
      </w:r>
    </w:p>
    <w:p w:rsidR="000C1386" w:rsidRPr="00476C46" w:rsidRDefault="000C1386" w:rsidP="000C1386">
      <w:pPr>
        <w:spacing w:line="360" w:lineRule="auto"/>
        <w:rPr>
          <w:rFonts w:eastAsia="Palatino Linotype"/>
          <w:sz w:val="20"/>
          <w:szCs w:val="20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3272"/>
        <w:gridCol w:w="3152"/>
        <w:gridCol w:w="3152"/>
      </w:tblGrid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ENE SYMBO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i/>
                <w:iCs/>
                <w:sz w:val="20"/>
                <w:szCs w:val="20"/>
              </w:rPr>
              <w:t>Drosophila</w:t>
            </w: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IOPT Score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CT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ct5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DS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dSL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FF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illi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LDH5A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sadh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P2S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P-2sigm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RID1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os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SH1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sh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TRX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XNP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AZ2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ou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CL1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9650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AF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SK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ff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NA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NA1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-alpha1D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NA1E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CNA2D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tj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PRIN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pr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CASK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SK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ELF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u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D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d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D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i-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D7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is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D8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is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I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ic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NOT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ot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RO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ro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REBBP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ej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SDE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nr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SNK2A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kIIalph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TCF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TCF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TNNB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rm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UL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ul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DX3X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el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EAF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eaf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IP2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IP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LG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lg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PYSL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RMP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SCAM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scam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DYNC1H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hc64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YRK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nb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BF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HMT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9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IF3G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IF3g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LAVL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ne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P300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ej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M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m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OXG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lp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ABRB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cch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ABRB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cch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IGYF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yf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IGYF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yf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NAI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alphai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RIA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luRI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RIN2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mdar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DLBP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p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NRNPH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lo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NRNPU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3012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RAS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as85D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QSEC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z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IRF2BP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its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ANSL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sl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ATNAL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1079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3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5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5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DM6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tx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MT2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rr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DB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hi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ZT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Lzt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BOAT7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rj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D1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kd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D13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kd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F2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f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EIS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th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KX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11617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AA1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aa15-16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BE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g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CKAP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em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F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f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IPBL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ipped-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NLGN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lg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LGN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lg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LGN4X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lg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4A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r38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N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-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N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-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N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rx-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SD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SD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UP15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up15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ACS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KrT95D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AH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HF1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381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HIP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WD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PP1R9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pn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PP2R5D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wrd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PP5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pD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SMD1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pn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TEN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ten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TK7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otk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TPN1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sw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ERE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ug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RFX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fx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IMS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im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OR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r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CN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CN2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CN8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ar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TD1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t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TD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t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HANK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rosap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N3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in3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LC6A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at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LC9A6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Nhe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MARCA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m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MARCA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rm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MARCC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or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OX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ox102F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PAST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pas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RPR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rpRalpha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TXBP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op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YN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YNGAP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askol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lastRenderedPageBreak/>
              <w:t>TANC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rols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AOK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ao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BCK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404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BL1X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bi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CF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LK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lk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M9SF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M9SF4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RIO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rio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RIP1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trip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6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SC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sc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SC2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ig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BE3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be3a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B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br1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PF3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pf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USP9X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faf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9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VPS13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Vps13B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WAC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wcy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73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WDFY3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chs</w:t>
            </w:r>
            <w:proofErr w:type="spellEnd"/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1.00</w:t>
            </w:r>
          </w:p>
        </w:tc>
      </w:tr>
      <w:tr w:rsidR="000C1386" w:rsidRPr="00476C46" w:rsidTr="0098219E">
        <w:tc>
          <w:tcPr>
            <w:tcW w:w="1708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ZMYND8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G1815</w:t>
            </w:r>
          </w:p>
        </w:tc>
        <w:tc>
          <w:tcPr>
            <w:tcW w:w="1646" w:type="pct"/>
            <w:shd w:val="clear" w:color="auto" w:fill="auto"/>
          </w:tcPr>
          <w:p w:rsidR="000C1386" w:rsidRPr="00476C46" w:rsidRDefault="000C1386" w:rsidP="0098219E">
            <w:pPr>
              <w:spacing w:line="360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476C46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0.87</w:t>
            </w:r>
          </w:p>
        </w:tc>
      </w:tr>
    </w:tbl>
    <w:p w:rsidR="000C1386" w:rsidRPr="00476C46" w:rsidRDefault="000C1386" w:rsidP="000C1386">
      <w:pPr>
        <w:spacing w:line="360" w:lineRule="auto"/>
        <w:rPr>
          <w:rFonts w:eastAsia="Palatino Linotype"/>
          <w:sz w:val="20"/>
          <w:szCs w:val="20"/>
        </w:rPr>
      </w:pPr>
    </w:p>
    <w:p w:rsidR="000C1386" w:rsidRPr="00476C46" w:rsidRDefault="000C1386" w:rsidP="000C1386">
      <w:pPr>
        <w:spacing w:line="360" w:lineRule="auto"/>
        <w:rPr>
          <w:rFonts w:eastAsia="Palatino Linotype"/>
          <w:sz w:val="20"/>
          <w:szCs w:val="20"/>
        </w:rPr>
      </w:pPr>
    </w:p>
    <w:p w:rsidR="00A9381A" w:rsidRDefault="00A9381A"/>
    <w:sectPr w:rsidR="00A9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386"/>
    <w:rsid w:val="0000329C"/>
    <w:rsid w:val="000040EC"/>
    <w:rsid w:val="0000647B"/>
    <w:rsid w:val="000223FC"/>
    <w:rsid w:val="00034362"/>
    <w:rsid w:val="000526E5"/>
    <w:rsid w:val="00064EA2"/>
    <w:rsid w:val="000775D2"/>
    <w:rsid w:val="00083CDA"/>
    <w:rsid w:val="00085E1A"/>
    <w:rsid w:val="000877AA"/>
    <w:rsid w:val="000879DE"/>
    <w:rsid w:val="00097627"/>
    <w:rsid w:val="000977C1"/>
    <w:rsid w:val="000A03F2"/>
    <w:rsid w:val="000B1ECF"/>
    <w:rsid w:val="000B5522"/>
    <w:rsid w:val="000B5D55"/>
    <w:rsid w:val="000B7DFA"/>
    <w:rsid w:val="000C1386"/>
    <w:rsid w:val="000C27D2"/>
    <w:rsid w:val="000C7CC5"/>
    <w:rsid w:val="000D02E6"/>
    <w:rsid w:val="000E3521"/>
    <w:rsid w:val="000E3ED5"/>
    <w:rsid w:val="000E4982"/>
    <w:rsid w:val="000F51B6"/>
    <w:rsid w:val="001036C6"/>
    <w:rsid w:val="0010565D"/>
    <w:rsid w:val="00110C4B"/>
    <w:rsid w:val="0011115C"/>
    <w:rsid w:val="001155E4"/>
    <w:rsid w:val="001171D0"/>
    <w:rsid w:val="00121842"/>
    <w:rsid w:val="00125859"/>
    <w:rsid w:val="00126AE5"/>
    <w:rsid w:val="00134478"/>
    <w:rsid w:val="001360A3"/>
    <w:rsid w:val="001368F7"/>
    <w:rsid w:val="00150C49"/>
    <w:rsid w:val="00163A36"/>
    <w:rsid w:val="00170230"/>
    <w:rsid w:val="00170A03"/>
    <w:rsid w:val="00177CA3"/>
    <w:rsid w:val="00180A8A"/>
    <w:rsid w:val="00194205"/>
    <w:rsid w:val="001A3D8A"/>
    <w:rsid w:val="001C77E0"/>
    <w:rsid w:val="001D16AA"/>
    <w:rsid w:val="001D2677"/>
    <w:rsid w:val="001D344D"/>
    <w:rsid w:val="001E36DB"/>
    <w:rsid w:val="0020121F"/>
    <w:rsid w:val="00202B46"/>
    <w:rsid w:val="002057CC"/>
    <w:rsid w:val="00215377"/>
    <w:rsid w:val="0021780C"/>
    <w:rsid w:val="00224663"/>
    <w:rsid w:val="0022567E"/>
    <w:rsid w:val="00236981"/>
    <w:rsid w:val="00265959"/>
    <w:rsid w:val="00274062"/>
    <w:rsid w:val="0029242D"/>
    <w:rsid w:val="002937AE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5394"/>
    <w:rsid w:val="00336146"/>
    <w:rsid w:val="0033765E"/>
    <w:rsid w:val="003435A0"/>
    <w:rsid w:val="00344B52"/>
    <w:rsid w:val="00345B4B"/>
    <w:rsid w:val="00354EB1"/>
    <w:rsid w:val="00361BA7"/>
    <w:rsid w:val="0036571D"/>
    <w:rsid w:val="00367276"/>
    <w:rsid w:val="00380389"/>
    <w:rsid w:val="00397061"/>
    <w:rsid w:val="003A5606"/>
    <w:rsid w:val="003B00FF"/>
    <w:rsid w:val="003B2EEB"/>
    <w:rsid w:val="003B3E19"/>
    <w:rsid w:val="003D2A25"/>
    <w:rsid w:val="003E422B"/>
    <w:rsid w:val="003E4AF1"/>
    <w:rsid w:val="003E74C4"/>
    <w:rsid w:val="003F4D52"/>
    <w:rsid w:val="003F752A"/>
    <w:rsid w:val="00400B49"/>
    <w:rsid w:val="00403A5E"/>
    <w:rsid w:val="00410FB7"/>
    <w:rsid w:val="004127D4"/>
    <w:rsid w:val="00415F76"/>
    <w:rsid w:val="00420356"/>
    <w:rsid w:val="004224D5"/>
    <w:rsid w:val="00436213"/>
    <w:rsid w:val="00446267"/>
    <w:rsid w:val="00451BF8"/>
    <w:rsid w:val="00453AAF"/>
    <w:rsid w:val="0047160A"/>
    <w:rsid w:val="00483492"/>
    <w:rsid w:val="00486036"/>
    <w:rsid w:val="004A0888"/>
    <w:rsid w:val="004A3BF2"/>
    <w:rsid w:val="004A4822"/>
    <w:rsid w:val="004A537F"/>
    <w:rsid w:val="004B292F"/>
    <w:rsid w:val="004C20DC"/>
    <w:rsid w:val="004C2677"/>
    <w:rsid w:val="004C2CAB"/>
    <w:rsid w:val="004C7020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51001"/>
    <w:rsid w:val="005575ED"/>
    <w:rsid w:val="00573C50"/>
    <w:rsid w:val="00575485"/>
    <w:rsid w:val="00576C1F"/>
    <w:rsid w:val="00581809"/>
    <w:rsid w:val="00583F06"/>
    <w:rsid w:val="005869F0"/>
    <w:rsid w:val="0059272F"/>
    <w:rsid w:val="005A0E2B"/>
    <w:rsid w:val="005A7152"/>
    <w:rsid w:val="005D097E"/>
    <w:rsid w:val="005D704B"/>
    <w:rsid w:val="005E0847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9292E"/>
    <w:rsid w:val="00694674"/>
    <w:rsid w:val="006A029C"/>
    <w:rsid w:val="006B3C98"/>
    <w:rsid w:val="006C1BD5"/>
    <w:rsid w:val="006C3255"/>
    <w:rsid w:val="00700CC5"/>
    <w:rsid w:val="00703FEE"/>
    <w:rsid w:val="00710866"/>
    <w:rsid w:val="00720C79"/>
    <w:rsid w:val="00732D34"/>
    <w:rsid w:val="007345A8"/>
    <w:rsid w:val="007421CF"/>
    <w:rsid w:val="00745FE0"/>
    <w:rsid w:val="007620F3"/>
    <w:rsid w:val="00762D6A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24FD"/>
    <w:rsid w:val="007C4CEC"/>
    <w:rsid w:val="007D60DD"/>
    <w:rsid w:val="007E0653"/>
    <w:rsid w:val="007E1FA0"/>
    <w:rsid w:val="007F0EBA"/>
    <w:rsid w:val="007F5D75"/>
    <w:rsid w:val="007F655D"/>
    <w:rsid w:val="00802568"/>
    <w:rsid w:val="00805172"/>
    <w:rsid w:val="00812273"/>
    <w:rsid w:val="00813576"/>
    <w:rsid w:val="008371FC"/>
    <w:rsid w:val="0084660A"/>
    <w:rsid w:val="008476ED"/>
    <w:rsid w:val="008654D7"/>
    <w:rsid w:val="00871BC6"/>
    <w:rsid w:val="00874891"/>
    <w:rsid w:val="00877011"/>
    <w:rsid w:val="008845B8"/>
    <w:rsid w:val="008904E9"/>
    <w:rsid w:val="008A20FE"/>
    <w:rsid w:val="008A2EFF"/>
    <w:rsid w:val="008B01D4"/>
    <w:rsid w:val="008B0547"/>
    <w:rsid w:val="008B27FB"/>
    <w:rsid w:val="008D04A2"/>
    <w:rsid w:val="008D4020"/>
    <w:rsid w:val="008E0CA9"/>
    <w:rsid w:val="008E1D46"/>
    <w:rsid w:val="008E53E5"/>
    <w:rsid w:val="008E6562"/>
    <w:rsid w:val="008F0F99"/>
    <w:rsid w:val="009054E5"/>
    <w:rsid w:val="00921896"/>
    <w:rsid w:val="009377C9"/>
    <w:rsid w:val="0094126A"/>
    <w:rsid w:val="00942EDC"/>
    <w:rsid w:val="00952937"/>
    <w:rsid w:val="009565CC"/>
    <w:rsid w:val="00966A89"/>
    <w:rsid w:val="00980F76"/>
    <w:rsid w:val="00984102"/>
    <w:rsid w:val="00984364"/>
    <w:rsid w:val="00992BA2"/>
    <w:rsid w:val="0099305C"/>
    <w:rsid w:val="00996A30"/>
    <w:rsid w:val="009A404C"/>
    <w:rsid w:val="009A54AB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A004A0"/>
    <w:rsid w:val="00A06400"/>
    <w:rsid w:val="00A11972"/>
    <w:rsid w:val="00A11C31"/>
    <w:rsid w:val="00A23E67"/>
    <w:rsid w:val="00A315BA"/>
    <w:rsid w:val="00A319CB"/>
    <w:rsid w:val="00A3320A"/>
    <w:rsid w:val="00A40884"/>
    <w:rsid w:val="00A41A47"/>
    <w:rsid w:val="00A451A2"/>
    <w:rsid w:val="00A45EC5"/>
    <w:rsid w:val="00A50263"/>
    <w:rsid w:val="00A52065"/>
    <w:rsid w:val="00A5673A"/>
    <w:rsid w:val="00A57696"/>
    <w:rsid w:val="00A82BC4"/>
    <w:rsid w:val="00A90CD7"/>
    <w:rsid w:val="00A9381A"/>
    <w:rsid w:val="00A96E60"/>
    <w:rsid w:val="00A97293"/>
    <w:rsid w:val="00AA039C"/>
    <w:rsid w:val="00AA1994"/>
    <w:rsid w:val="00AA39E9"/>
    <w:rsid w:val="00AA5062"/>
    <w:rsid w:val="00AA5DC9"/>
    <w:rsid w:val="00AB45C8"/>
    <w:rsid w:val="00AC5680"/>
    <w:rsid w:val="00AD3D50"/>
    <w:rsid w:val="00AD5D55"/>
    <w:rsid w:val="00AF3543"/>
    <w:rsid w:val="00AF61DE"/>
    <w:rsid w:val="00B347D0"/>
    <w:rsid w:val="00B347FD"/>
    <w:rsid w:val="00B355E3"/>
    <w:rsid w:val="00B42EA1"/>
    <w:rsid w:val="00B448E5"/>
    <w:rsid w:val="00B52501"/>
    <w:rsid w:val="00B5554D"/>
    <w:rsid w:val="00B65C1B"/>
    <w:rsid w:val="00B80044"/>
    <w:rsid w:val="00B8634B"/>
    <w:rsid w:val="00B87A7D"/>
    <w:rsid w:val="00B9425A"/>
    <w:rsid w:val="00B970ED"/>
    <w:rsid w:val="00BB282C"/>
    <w:rsid w:val="00BB6FB3"/>
    <w:rsid w:val="00BC38B4"/>
    <w:rsid w:val="00BE26D8"/>
    <w:rsid w:val="00BE7F44"/>
    <w:rsid w:val="00BF119B"/>
    <w:rsid w:val="00BF3ABD"/>
    <w:rsid w:val="00BF3BB5"/>
    <w:rsid w:val="00C0068D"/>
    <w:rsid w:val="00C01AA2"/>
    <w:rsid w:val="00C07881"/>
    <w:rsid w:val="00C16061"/>
    <w:rsid w:val="00C339A5"/>
    <w:rsid w:val="00C45ABA"/>
    <w:rsid w:val="00C5342E"/>
    <w:rsid w:val="00C65970"/>
    <w:rsid w:val="00C70DD3"/>
    <w:rsid w:val="00C77029"/>
    <w:rsid w:val="00C95694"/>
    <w:rsid w:val="00CA1E9F"/>
    <w:rsid w:val="00CA3871"/>
    <w:rsid w:val="00CA6F62"/>
    <w:rsid w:val="00CB12AD"/>
    <w:rsid w:val="00CB33CE"/>
    <w:rsid w:val="00CC4128"/>
    <w:rsid w:val="00CC413C"/>
    <w:rsid w:val="00CD12FB"/>
    <w:rsid w:val="00CE2FFC"/>
    <w:rsid w:val="00CE408F"/>
    <w:rsid w:val="00CF056F"/>
    <w:rsid w:val="00CF4F16"/>
    <w:rsid w:val="00CF7FAD"/>
    <w:rsid w:val="00D0362A"/>
    <w:rsid w:val="00D0484D"/>
    <w:rsid w:val="00D0629F"/>
    <w:rsid w:val="00D078EB"/>
    <w:rsid w:val="00D14C2B"/>
    <w:rsid w:val="00D16874"/>
    <w:rsid w:val="00D22118"/>
    <w:rsid w:val="00D3023F"/>
    <w:rsid w:val="00D41D91"/>
    <w:rsid w:val="00D4404B"/>
    <w:rsid w:val="00D4564D"/>
    <w:rsid w:val="00D514B8"/>
    <w:rsid w:val="00D53C34"/>
    <w:rsid w:val="00D53E28"/>
    <w:rsid w:val="00D62E6F"/>
    <w:rsid w:val="00D6447D"/>
    <w:rsid w:val="00D66214"/>
    <w:rsid w:val="00D72B5E"/>
    <w:rsid w:val="00D84782"/>
    <w:rsid w:val="00D91400"/>
    <w:rsid w:val="00D95ADC"/>
    <w:rsid w:val="00DC251B"/>
    <w:rsid w:val="00DC2D7C"/>
    <w:rsid w:val="00DC7E80"/>
    <w:rsid w:val="00DE1DA1"/>
    <w:rsid w:val="00DE4CAB"/>
    <w:rsid w:val="00DE5F29"/>
    <w:rsid w:val="00E10E99"/>
    <w:rsid w:val="00E11071"/>
    <w:rsid w:val="00E2174F"/>
    <w:rsid w:val="00E24D40"/>
    <w:rsid w:val="00E338E8"/>
    <w:rsid w:val="00E51533"/>
    <w:rsid w:val="00E53031"/>
    <w:rsid w:val="00E624E1"/>
    <w:rsid w:val="00E66C29"/>
    <w:rsid w:val="00E715B7"/>
    <w:rsid w:val="00E862D8"/>
    <w:rsid w:val="00EA395A"/>
    <w:rsid w:val="00EA7031"/>
    <w:rsid w:val="00EB5567"/>
    <w:rsid w:val="00EB6583"/>
    <w:rsid w:val="00EC227E"/>
    <w:rsid w:val="00EC5549"/>
    <w:rsid w:val="00EC7959"/>
    <w:rsid w:val="00ED12FE"/>
    <w:rsid w:val="00ED3B89"/>
    <w:rsid w:val="00EE0F00"/>
    <w:rsid w:val="00EE1507"/>
    <w:rsid w:val="00EE37DD"/>
    <w:rsid w:val="00F071BB"/>
    <w:rsid w:val="00F14229"/>
    <w:rsid w:val="00F233B7"/>
    <w:rsid w:val="00F26294"/>
    <w:rsid w:val="00F27A4A"/>
    <w:rsid w:val="00F317F7"/>
    <w:rsid w:val="00F36835"/>
    <w:rsid w:val="00F40274"/>
    <w:rsid w:val="00F46275"/>
    <w:rsid w:val="00F4715A"/>
    <w:rsid w:val="00F50B22"/>
    <w:rsid w:val="00F55951"/>
    <w:rsid w:val="00F56AC0"/>
    <w:rsid w:val="00F610B4"/>
    <w:rsid w:val="00F61ACA"/>
    <w:rsid w:val="00F62B2D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13</Words>
  <Characters>2193</Characters>
  <Application>Microsoft Office Word</Application>
  <DocSecurity>0</DocSecurity>
  <Lines>219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Operator_Spacing</dc:creator>
  <cp:lastModifiedBy>S3G_Operator_Spacing</cp:lastModifiedBy>
  <cp:revision>1</cp:revision>
  <dcterms:created xsi:type="dcterms:W3CDTF">2021-08-15T07:40:00Z</dcterms:created>
  <dcterms:modified xsi:type="dcterms:W3CDTF">2021-08-15T13:43:00Z</dcterms:modified>
</cp:coreProperties>
</file>